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B1D4F" w14:textId="77777777" w:rsidR="00B32FD3" w:rsidRPr="00803DD6" w:rsidRDefault="00B32FD3" w:rsidP="00B32FD3">
      <w:pPr>
        <w:widowControl/>
        <w:rPr>
          <w:rFonts w:ascii="Times New Roman" w:eastAsia="SimSun" w:hAnsi="Times New Roman" w:cs="Times New Roman"/>
          <w:b/>
          <w:bCs/>
          <w:color w:val="FF0000"/>
          <w:kern w:val="0"/>
          <w:sz w:val="24"/>
          <w:szCs w:val="24"/>
        </w:rPr>
      </w:pPr>
      <w:r w:rsidRPr="00803DD6">
        <w:rPr>
          <w:rStyle w:val="fontstyle01"/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ary Table 2:</w:t>
      </w:r>
      <w:r w:rsidRPr="00803DD6">
        <w:rPr>
          <w:rStyle w:val="fontstyle01"/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803DD6">
        <w:rPr>
          <w:rFonts w:ascii="Times New Roman" w:eastAsia="SimSun" w:hAnsi="Times New Roman" w:cs="Times New Roman"/>
          <w:sz w:val="24"/>
        </w:rPr>
        <w:t>T2DM therapeutic agents</w:t>
      </w:r>
    </w:p>
    <w:tbl>
      <w:tblPr>
        <w:tblW w:w="8512" w:type="dxa"/>
        <w:tblInd w:w="1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534"/>
        <w:gridCol w:w="3633"/>
        <w:gridCol w:w="2345"/>
      </w:tblGrid>
      <w:tr w:rsidR="00B32FD3" w:rsidRPr="00803DD6" w14:paraId="79E934E0" w14:textId="77777777" w:rsidTr="0097580E">
        <w:trPr>
          <w:trHeight w:val="605"/>
        </w:trPr>
        <w:tc>
          <w:tcPr>
            <w:tcW w:w="2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A00DC8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Therapeutic agent</w:t>
            </w:r>
          </w:p>
        </w:tc>
        <w:tc>
          <w:tcPr>
            <w:tcW w:w="3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3D8056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Medication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710C14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Number of patients</w:t>
            </w:r>
          </w:p>
        </w:tc>
      </w:tr>
      <w:tr w:rsidR="00B32FD3" w:rsidRPr="00803DD6" w14:paraId="0F5A8188" w14:textId="77777777" w:rsidTr="0097580E">
        <w:trPr>
          <w:trHeight w:val="605"/>
        </w:trPr>
        <w:tc>
          <w:tcPr>
            <w:tcW w:w="25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9E7EDF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 xml:space="preserve">Dietary restriction </w:t>
            </w:r>
          </w:p>
        </w:tc>
        <w:tc>
          <w:tcPr>
            <w:tcW w:w="36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75F07B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974C64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11</w:t>
            </w:r>
          </w:p>
        </w:tc>
      </w:tr>
      <w:tr w:rsidR="00B32FD3" w:rsidRPr="00803DD6" w14:paraId="3EC74786" w14:textId="77777777" w:rsidTr="0097580E">
        <w:trPr>
          <w:trHeight w:val="60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F2C9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Insul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BB38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4803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</w:tr>
      <w:tr w:rsidR="00B32FD3" w:rsidRPr="00803DD6" w14:paraId="553B9543" w14:textId="77777777" w:rsidTr="0097580E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AE80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6800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Metformi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9973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11</w:t>
            </w:r>
          </w:p>
        </w:tc>
      </w:tr>
      <w:tr w:rsidR="00B32FD3" w:rsidRPr="00803DD6" w14:paraId="4960679A" w14:textId="77777777" w:rsidTr="0097580E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05ED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4616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Metformin + sulfonylurea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B6E5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  <w:tr w:rsidR="00B32FD3" w:rsidRPr="00803DD6" w14:paraId="3DF5B50F" w14:textId="77777777" w:rsidTr="0097580E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54E4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Oral medicatio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6F6A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 xml:space="preserve">Metformin + </w:t>
            </w:r>
            <w:bookmarkStart w:id="0" w:name="OLE_LINK10"/>
            <w:r w:rsidRPr="00803DD6">
              <w:rPr>
                <w:rFonts w:ascii="Times New Roman" w:eastAsia="SimSun" w:hAnsi="Times New Roman" w:cs="Times New Roman"/>
                <w:sz w:val="24"/>
              </w:rPr>
              <w:t>acarbose</w:t>
            </w:r>
            <w:bookmarkEnd w:id="0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2560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</w:tr>
      <w:tr w:rsidR="00B32FD3" w:rsidRPr="00803DD6" w14:paraId="52BE3443" w14:textId="77777777" w:rsidTr="0097580E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CA7B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95D8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Metformin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803DD6">
              <w:rPr>
                <w:rFonts w:ascii="Times New Roman" w:eastAsia="SimSun" w:hAnsi="Times New Roman" w:cs="Times New Roman"/>
                <w:sz w:val="24"/>
              </w:rPr>
              <w:t>+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803DD6">
              <w:rPr>
                <w:rFonts w:ascii="Times New Roman" w:eastAsia="SimSun" w:hAnsi="Times New Roman" w:cs="Times New Roman"/>
                <w:sz w:val="24"/>
              </w:rPr>
              <w:t>acarbose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803DD6">
              <w:rPr>
                <w:rFonts w:ascii="Times New Roman" w:eastAsia="SimSun" w:hAnsi="Times New Roman" w:cs="Times New Roman"/>
                <w:sz w:val="24"/>
              </w:rPr>
              <w:t>+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803DD6">
              <w:rPr>
                <w:rFonts w:ascii="Times New Roman" w:eastAsia="SimSun" w:hAnsi="Times New Roman" w:cs="Times New Roman"/>
                <w:sz w:val="24"/>
              </w:rPr>
              <w:t>sulfonylurea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4C0D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</w:tr>
      <w:tr w:rsidR="00B32FD3" w:rsidRPr="00803DD6" w14:paraId="7963ADF8" w14:textId="77777777" w:rsidTr="0097580E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C841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49B9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Sulfonylurea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E519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  <w:tr w:rsidR="00B32FD3" w:rsidRPr="00803DD6" w14:paraId="7A76C742" w14:textId="77777777" w:rsidTr="0097580E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04A6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0A07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Acarbos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9173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  <w:tr w:rsidR="00B32FD3" w:rsidRPr="00803DD6" w14:paraId="714AEC91" w14:textId="77777777" w:rsidTr="0097580E">
        <w:trPr>
          <w:trHeight w:val="314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310E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A627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Metformi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E543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</w:tr>
      <w:tr w:rsidR="00B32FD3" w:rsidRPr="00803DD6" w14:paraId="585E2168" w14:textId="77777777" w:rsidTr="0097580E">
        <w:trPr>
          <w:trHeight w:val="314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5D7A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803DD6">
              <w:rPr>
                <w:rFonts w:ascii="Times New Roman" w:eastAsia="SimSun" w:hAnsi="Times New Roman" w:cs="Times New Roman"/>
                <w:sz w:val="24"/>
              </w:rPr>
              <w:t>Insulin+oral</w:t>
            </w:r>
            <w:proofErr w:type="spellEnd"/>
            <w:r w:rsidRPr="00803DD6">
              <w:rPr>
                <w:rFonts w:ascii="Times New Roman" w:eastAsia="SimSun" w:hAnsi="Times New Roman" w:cs="Times New Roman"/>
                <w:sz w:val="24"/>
              </w:rPr>
              <w:t xml:space="preserve"> medicatio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F340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Acarbos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C799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  <w:tr w:rsidR="00B32FD3" w:rsidRPr="00803DD6" w14:paraId="6FB30EAB" w14:textId="77777777" w:rsidTr="0097580E">
        <w:trPr>
          <w:trHeight w:val="314"/>
        </w:trPr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34710B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179CE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Metformin + acarbose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0AA043" w14:textId="77777777" w:rsidR="00B32FD3" w:rsidRPr="00803DD6" w:rsidRDefault="00B32FD3" w:rsidP="0097580E">
            <w:pPr>
              <w:rPr>
                <w:rFonts w:ascii="Times New Roman" w:eastAsia="SimSun" w:hAnsi="Times New Roman" w:cs="Times New Roman"/>
                <w:sz w:val="24"/>
              </w:rPr>
            </w:pPr>
            <w:r w:rsidRPr="00803DD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</w:tr>
    </w:tbl>
    <w:p w14:paraId="16563FBC" w14:textId="41AD47EF" w:rsidR="002D50DE" w:rsidRPr="001220CA" w:rsidRDefault="002D50DE" w:rsidP="001220CA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sectPr w:rsidR="002D50DE" w:rsidRPr="00122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calaLancetPro">
    <w:altName w:val="Cambria"/>
    <w:charset w:val="00"/>
    <w:family w:val="roman"/>
    <w:pitch w:val="default"/>
  </w:font>
  <w:font w:name="MinionPro-Regular">
    <w:altName w:val="Times New Roman"/>
    <w:charset w:val="00"/>
    <w:family w:val="roman"/>
    <w:pitch w:val="default"/>
  </w:font>
  <w:font w:name="STIXGeneral-Regular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FD3"/>
    <w:rsid w:val="001220CA"/>
    <w:rsid w:val="002D50DE"/>
    <w:rsid w:val="00B3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CD4FC5"/>
  <w15:chartTrackingRefBased/>
  <w15:docId w15:val="{DC34D2DF-646E-4D12-B3CF-AA1C91CB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F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B32FD3"/>
    <w:rPr>
      <w:rFonts w:ascii="ScalaLancetPro" w:hAnsi="ScalaLancetPro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qFormat/>
    <w:rsid w:val="00B32FD3"/>
    <w:rPr>
      <w:rFonts w:ascii="MinionPro-Regular" w:hAnsi="MinionPro-Regular" w:hint="default"/>
      <w:color w:val="000000"/>
      <w:sz w:val="14"/>
      <w:szCs w:val="14"/>
    </w:rPr>
  </w:style>
  <w:style w:type="character" w:customStyle="1" w:styleId="fontstyle21">
    <w:name w:val="fontstyle21"/>
    <w:basedOn w:val="DefaultParagraphFont"/>
    <w:qFormat/>
    <w:rsid w:val="00B32FD3"/>
    <w:rPr>
      <w:rFonts w:ascii="STIXGeneral-Regular" w:hAnsi="STIXGeneral-Regular" w:hint="defaul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菲</dc:creator>
  <cp:keywords/>
  <dc:description/>
  <cp:lastModifiedBy>John Magri</cp:lastModifiedBy>
  <cp:revision>2</cp:revision>
  <dcterms:created xsi:type="dcterms:W3CDTF">2021-01-23T03:16:00Z</dcterms:created>
  <dcterms:modified xsi:type="dcterms:W3CDTF">2021-01-26T15:15:00Z</dcterms:modified>
</cp:coreProperties>
</file>